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48F0E" w14:textId="77777777" w:rsidR="00557750" w:rsidRPr="006027B7" w:rsidRDefault="00557750" w:rsidP="006027B7">
      <w:pPr>
        <w:spacing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6027B7">
        <w:rPr>
          <w:rFonts w:ascii="Times New Roman" w:hAnsi="Times New Roman" w:cs="Times New Roman"/>
          <w:sz w:val="24"/>
          <w:szCs w:val="24"/>
          <w:lang w:val="en-GB"/>
        </w:rPr>
        <w:t>Supplementary Table 2: Antibodies used for cytofluorimetry analysis of PBMCs and cell cocultures as well as for ILCs sorting.</w:t>
      </w:r>
    </w:p>
    <w:tbl>
      <w:tblPr>
        <w:tblStyle w:val="Grigliatabella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2407"/>
        <w:gridCol w:w="2124"/>
        <w:gridCol w:w="4678"/>
      </w:tblGrid>
      <w:tr w:rsidR="00557750" w:rsidRPr="006027B7" w14:paraId="5FA754F8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0C3D6" w14:textId="77777777" w:rsidR="00557750" w:rsidRPr="006027B7" w:rsidRDefault="00557750" w:rsidP="006027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Marke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5A19D" w14:textId="77777777" w:rsidR="00557750" w:rsidRPr="006027B7" w:rsidRDefault="00557750" w:rsidP="006027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onjuction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5D8B5" w14:textId="77777777" w:rsidR="00557750" w:rsidRPr="006027B7" w:rsidRDefault="00557750" w:rsidP="006027B7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lone/Class</w:t>
            </w:r>
          </w:p>
        </w:tc>
      </w:tr>
      <w:tr w:rsidR="00557750" w:rsidRPr="006027B7" w14:paraId="71BAD4D5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3974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1a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F2F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48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9861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HI149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696A8E3F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3E877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9E517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48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565E41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HIT3a/IgG2a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0375ED36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DFEE4A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5654D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BFB56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CHT1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57750" w:rsidRPr="006027B7" w14:paraId="4E231D60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19D15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19EB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2F30D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PA-T4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57750" w:rsidRPr="006027B7" w14:paraId="26246CAD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ADC0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5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8689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E227F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UCHT2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65D600DF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9EDEE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9AF6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48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C055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3.9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1F809A25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C472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734CD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48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860A5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HCD14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68C35A1B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64F31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38C4C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48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29037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3G8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1CE79A9F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4ACA1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F68C5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2FD9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HIB19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4C27BA4F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3768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3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76F7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CE2D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581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67FBFE5C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233EDE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12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2FA025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F6894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6H6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3AE14DBE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A054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303 (BDCA-2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990A5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48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EDC96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201A/IgG2a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22B29E25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05766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FceRIa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5DB0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0F98E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ER-37 (CRA-1) /IgG2b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57750" w:rsidRPr="006027B7" w14:paraId="357D9FB2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9B7F3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CR α/β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C2BC32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48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A989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IP26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42256C8F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42F6E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TCR γ/δ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C588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D8E36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1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1009F2C0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2739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127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9C9FE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6D017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019D5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4A566B96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274E8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294 (CRTH2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BDB3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PE-CF594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55E59D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16/IgG2a, k (BD Bioscience)</w:t>
            </w:r>
          </w:p>
        </w:tc>
      </w:tr>
      <w:tr w:rsidR="00557750" w:rsidRPr="006027B7" w14:paraId="16AA60C3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A3221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294 (CRTH2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2179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0FD84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M16/IgG2a, k (BD Bioscience)</w:t>
            </w:r>
          </w:p>
        </w:tc>
      </w:tr>
      <w:tr w:rsidR="00557750" w:rsidRPr="006027B7" w14:paraId="7FCF556B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EC7F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117 (c-kit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A589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PC5.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05C7D0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104D2D1/IgG1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eckman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 xml:space="preserve"> Coulter)</w:t>
            </w:r>
          </w:p>
        </w:tc>
      </w:tr>
      <w:tr w:rsidR="00557750" w:rsidRPr="006027B7" w14:paraId="74AD2B66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CE86D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D6F7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B2311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OKT3/IgG2a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6003F597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66DB4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9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7B42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PC-Vio77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7D35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REA113/IgG1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Miltenyi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tec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30EB8DA3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1903A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6C9E6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C6BA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HCD56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1EB255F1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A56C1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56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1CD2A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866F4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HCD56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57B9005C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7C258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335 (NKp46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77412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FCC908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9E2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322F56E5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FBC0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336 (NKp44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E8834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C1D5D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p44-8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4105175B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256E6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336 (NKp44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A2045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71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4B44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44-8/IgG1, k (BD Biosciences)</w:t>
            </w:r>
          </w:p>
        </w:tc>
      </w:tr>
      <w:tr w:rsidR="00557750" w:rsidRPr="006027B7" w14:paraId="4A14EA6E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DE66E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45RO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5E0B23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DE1D40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UCHL1/IgG2a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1923E86F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2510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279 (PD-1)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C70C8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F9BA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H12.2H7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57750" w:rsidRPr="006027B7" w14:paraId="1607B084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98A0BA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KLRG1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AAE1A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Super Bright 702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5ED91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13F12F2/IgG2a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0F0ABA3A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B6D74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CR1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2C925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B474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B5/ IgG2a, k (BD Biosciences)</w:t>
            </w:r>
          </w:p>
        </w:tc>
      </w:tr>
      <w:tr w:rsidR="00557750" w:rsidRPr="006027B7" w14:paraId="63FA7C8E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6FC8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200R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32030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6940D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X-108/IgG1, k (BD Biosciences)</w:t>
            </w:r>
          </w:p>
        </w:tc>
      </w:tr>
      <w:tr w:rsidR="00557750" w:rsidRPr="006027B7" w14:paraId="004DA4D1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93884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NKp80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9ED20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AE847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5D12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249B0B5A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8A22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CD45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23275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PC/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Fire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 xml:space="preserve"> 75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696F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2D1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49B2C6C2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F5263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87FD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eFluor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 xml:space="preserve"> 61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E7B0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WD1928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428519E0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FED0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et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5C6C4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72C24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4B10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61B03D19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3E7415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GATA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7F012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19CF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TWAJ/IgG2b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2A214342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4D8D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RORγt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FE4D5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647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A9DB7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Q21-559/IgG2b, k (BD Biosciences)</w:t>
            </w:r>
          </w:p>
        </w:tc>
      </w:tr>
      <w:tr w:rsidR="00557750" w:rsidRPr="006027B7" w14:paraId="04889C50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E0348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0C5D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3678E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MAb11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3DA128EA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E167D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IFNγ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9F846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51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68CB8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S.BS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57750" w:rsidRPr="006027B7" w14:paraId="303A5A1E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B6A14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116FA2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4890C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JES10-5A2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</w:tr>
      <w:tr w:rsidR="00557750" w:rsidRPr="006027B7" w14:paraId="61C78834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9FF2A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E0FD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2BD5E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L168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4C398D98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C1108D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IL-22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4CD03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59B31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142928/IgG1 (R&amp;D Systems)</w:t>
            </w:r>
          </w:p>
        </w:tc>
      </w:tr>
      <w:tr w:rsidR="00557750" w:rsidRPr="006027B7" w14:paraId="575360D3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9D82F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7665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E7E62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MAb11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6027B7" w14:paraId="30B1CE8F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655B8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IL-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3503B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PE-CF594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BFD9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H9A3/IgG1, k (BD Biosciences)</w:t>
            </w:r>
          </w:p>
        </w:tc>
      </w:tr>
      <w:tr w:rsidR="00557750" w:rsidRPr="006027B7" w14:paraId="05F05397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4E1EEA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4BE1D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V421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E46D7" w14:textId="77777777" w:rsidR="00557750" w:rsidRPr="006027B7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TRFK5/IgG1, k (</w:t>
            </w:r>
            <w:proofErr w:type="spellStart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6027B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557750" w14:paraId="1077F6B2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38525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IL-17f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D7CC9C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D1535E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 xml:space="preserve">O33-782/IgG1, k (BD </w:t>
            </w: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sciences</w:t>
            </w:r>
            <w:proofErr w:type="spellEnd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557750" w14:paraId="50F44636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FD152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erforin</w:t>
            </w:r>
            <w:proofErr w:type="spellEnd"/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E1BA4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AF488</w:t>
            </w:r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74F26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dG9/IgG2b, k (</w:t>
            </w: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557750" w14:paraId="3984CEAD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6648D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BC5462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E014D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OKT3/IgG2a, k (</w:t>
            </w: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557750" w14:paraId="4B850BC6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F9854F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C05F6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D752D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OKT4/IgG2b, k (</w:t>
            </w: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557750" w14:paraId="70A997D5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218F42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1B923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8253D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63D3/IgG1, k (</w:t>
            </w: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557750" w14:paraId="3101D7D8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2BE31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7225B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E04FA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3G8/IgG1, k (</w:t>
            </w: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557750" w:rsidRPr="00557750" w14:paraId="3B5D3A22" w14:textId="77777777" w:rsidTr="00740A8B">
        <w:trPr>
          <w:jc w:val="center"/>
        </w:trPr>
        <w:tc>
          <w:tcPr>
            <w:tcW w:w="24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C237F6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99E93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tin</w:t>
            </w:r>
            <w:proofErr w:type="spellEnd"/>
          </w:p>
        </w:tc>
        <w:tc>
          <w:tcPr>
            <w:tcW w:w="46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54ECE" w14:textId="77777777" w:rsidR="00557750" w:rsidRPr="00F85720" w:rsidRDefault="00557750" w:rsidP="006027B7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HIB19/IgG1, k (</w:t>
            </w:r>
            <w:proofErr w:type="spellStart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  <w:proofErr w:type="spellEnd"/>
            <w:r w:rsidRPr="00F857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028C0997" w14:textId="77777777" w:rsidR="00557750" w:rsidRPr="00557750" w:rsidRDefault="00557750" w:rsidP="00557750">
      <w:pPr>
        <w:spacing w:after="240" w:line="240" w:lineRule="atLeast"/>
        <w:rPr>
          <w:rFonts w:ascii="Palatino Linotype" w:hAnsi="Palatino Linotype" w:cs="Times New Roman"/>
          <w:b/>
          <w:iCs/>
          <w:sz w:val="18"/>
          <w:szCs w:val="18"/>
          <w:lang w:val="en-GB"/>
        </w:rPr>
      </w:pPr>
    </w:p>
    <w:p w14:paraId="19A21AB6" w14:textId="77777777" w:rsidR="00557750" w:rsidRPr="00557750" w:rsidRDefault="00557750">
      <w:pPr>
        <w:rPr>
          <w:rFonts w:ascii="Palatino Linotype" w:hAnsi="Palatino Linotype"/>
          <w:sz w:val="18"/>
          <w:szCs w:val="18"/>
        </w:rPr>
      </w:pPr>
    </w:p>
    <w:sectPr w:rsidR="00557750" w:rsidRPr="005577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750"/>
    <w:rsid w:val="00557750"/>
    <w:rsid w:val="006027B7"/>
    <w:rsid w:val="00F85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A57C4"/>
  <w15:chartTrackingRefBased/>
  <w15:docId w15:val="{64625546-B23B-41CB-B36F-9FFC6A56F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57750"/>
    <w:pPr>
      <w:spacing w:line="25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5775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5</Words>
  <Characters>1973</Characters>
  <Application>Microsoft Office Word</Application>
  <DocSecurity>0</DocSecurity>
  <Lines>16</Lines>
  <Paragraphs>4</Paragraphs>
  <ScaleCrop>false</ScaleCrop>
  <Company/>
  <LinksUpToDate>false</LinksUpToDate>
  <CharactersWithSpaces>2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Maria Cristiani</dc:creator>
  <cp:keywords/>
  <dc:description/>
  <cp:lastModifiedBy>Costanza Maria Cristiani</cp:lastModifiedBy>
  <cp:revision>3</cp:revision>
  <dcterms:created xsi:type="dcterms:W3CDTF">2021-10-06T09:33:00Z</dcterms:created>
  <dcterms:modified xsi:type="dcterms:W3CDTF">2021-11-06T14:48:00Z</dcterms:modified>
</cp:coreProperties>
</file>